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8"/>
        <w:gridCol w:w="1852"/>
      </w:tblGrid>
      <w:tr w:rsidR="00864138" w:rsidRPr="008777DE" w14:paraId="5D4DD02B" w14:textId="77777777" w:rsidTr="00864138">
        <w:trPr>
          <w:trHeight w:val="300"/>
        </w:trPr>
        <w:tc>
          <w:tcPr>
            <w:tcW w:w="6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4E47A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proofErr w:type="spellStart"/>
            <w:r w:rsidRPr="008641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Suplementary</w:t>
            </w:r>
            <w:proofErr w:type="spellEnd"/>
            <w:r w:rsidRPr="008641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Table 1.</w:t>
            </w: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 List of hospitals and samples received</w:t>
            </w:r>
          </w:p>
        </w:tc>
      </w:tr>
      <w:tr w:rsidR="00864138" w:rsidRPr="00864138" w14:paraId="58AB3B99" w14:textId="77777777" w:rsidTr="00864138">
        <w:trPr>
          <w:trHeight w:val="315"/>
        </w:trPr>
        <w:tc>
          <w:tcPr>
            <w:tcW w:w="4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37F623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EA6180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Number </w:t>
            </w:r>
            <w:proofErr w:type="spellStart"/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of</w:t>
            </w:r>
            <w:proofErr w:type="spellEnd"/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mples</w:t>
            </w:r>
            <w:proofErr w:type="spellEnd"/>
          </w:p>
        </w:tc>
      </w:tr>
      <w:tr w:rsidR="00864138" w:rsidRPr="00864138" w14:paraId="6DA5D3F0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A3D17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Universitario Virgen Macarena (Sevilla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7365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2</w:t>
            </w:r>
          </w:p>
        </w:tc>
      </w:tr>
      <w:tr w:rsidR="00864138" w:rsidRPr="00864138" w14:paraId="568FC988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8DC2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Hospital </w:t>
            </w:r>
            <w:proofErr w:type="spellStart"/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iversitari</w:t>
            </w:r>
            <w:proofErr w:type="spellEnd"/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Joan XXIII de Tarragon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10C9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7</w:t>
            </w:r>
          </w:p>
        </w:tc>
      </w:tr>
      <w:tr w:rsidR="00864138" w:rsidRPr="00864138" w14:paraId="56EAD9B9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506E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Universitario de Cruces (Barakaldo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669F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8</w:t>
            </w:r>
          </w:p>
        </w:tc>
      </w:tr>
      <w:tr w:rsidR="00864138" w:rsidRPr="00864138" w14:paraId="5F5D9102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F60B5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Universitario San Pedro (Logroño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B2B6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3</w:t>
            </w:r>
          </w:p>
        </w:tc>
      </w:tr>
      <w:tr w:rsidR="00864138" w:rsidRPr="00864138" w14:paraId="1F2A7B49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EFF7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Puerta del Hierro (Madrid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A256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</w:tr>
      <w:tr w:rsidR="00864138" w:rsidRPr="00864138" w14:paraId="72C15BC8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86248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Comarcal de Manacor (Mallorca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37EE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</w:t>
            </w:r>
          </w:p>
        </w:tc>
      </w:tr>
      <w:tr w:rsidR="00864138" w:rsidRPr="00864138" w14:paraId="2C936012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FBF1" w14:textId="7410AFFA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Universitario de Burgos (Burgos)</w:t>
            </w:r>
            <w:r w:rsidR="004D2C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*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4929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</w:t>
            </w:r>
          </w:p>
        </w:tc>
      </w:tr>
      <w:tr w:rsidR="00864138" w:rsidRPr="00864138" w14:paraId="36088DC2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5288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General de Segovi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E388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</w:t>
            </w:r>
          </w:p>
        </w:tc>
      </w:tr>
      <w:tr w:rsidR="00864138" w:rsidRPr="00864138" w14:paraId="475A5C16" w14:textId="77777777" w:rsidTr="00864138">
        <w:trPr>
          <w:trHeight w:val="300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0B8B" w14:textId="77777777" w:rsidR="00864138" w:rsidRPr="00864138" w:rsidRDefault="00864138" w:rsidP="00864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ospital Universitario Central de Asturias (Oviedo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9297" w14:textId="77777777" w:rsidR="00864138" w:rsidRPr="00864138" w:rsidRDefault="00864138" w:rsidP="00864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4</w:t>
            </w:r>
          </w:p>
        </w:tc>
      </w:tr>
      <w:tr w:rsidR="00864138" w:rsidRPr="008777DE" w14:paraId="33513201" w14:textId="77777777" w:rsidTr="004D2CA8">
        <w:trPr>
          <w:trHeight w:val="690"/>
        </w:trPr>
        <w:tc>
          <w:tcPr>
            <w:tcW w:w="65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8B83EE" w14:textId="751A97BD" w:rsidR="00864138" w:rsidRPr="00864138" w:rsidRDefault="004D2CA8" w:rsidP="004D2C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4D2CA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*</w:t>
            </w:r>
            <w:r w:rsidR="00864138"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 xml:space="preserve">Samples received from the Hospital Universitario de Burgos could not be used due to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shipping issues</w:t>
            </w:r>
            <w:r w:rsidR="00864138" w:rsidRPr="0086413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.</w:t>
            </w:r>
          </w:p>
        </w:tc>
      </w:tr>
    </w:tbl>
    <w:p w14:paraId="53D85B65" w14:textId="77777777" w:rsidR="00F337E9" w:rsidRDefault="00F337E9">
      <w:pPr>
        <w:rPr>
          <w:lang w:val="en-US"/>
        </w:rPr>
      </w:pPr>
    </w:p>
    <w:tbl>
      <w:tblPr>
        <w:tblW w:w="12582" w:type="dxa"/>
        <w:tblInd w:w="-1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2561"/>
        <w:gridCol w:w="4382"/>
        <w:gridCol w:w="1713"/>
        <w:gridCol w:w="2542"/>
      </w:tblGrid>
      <w:tr w:rsidR="009F5257" w:rsidRPr="008777DE" w14:paraId="09524EDC" w14:textId="77777777" w:rsidTr="00653B09">
        <w:trPr>
          <w:trHeight w:val="421"/>
        </w:trPr>
        <w:tc>
          <w:tcPr>
            <w:tcW w:w="100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A3919" w14:textId="77777777" w:rsidR="009F5257" w:rsidRPr="009F5257" w:rsidRDefault="009F5257" w:rsidP="009F5257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upplementary Table 2.</w:t>
            </w: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</w:t>
            </w:r>
            <w:proofErr w:type="spellStart"/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aqman</w:t>
            </w:r>
            <w:proofErr w:type="spellEnd"/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 xml:space="preserve"> miRNA expression assays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6D6F44" w14:textId="77777777" w:rsidR="009F5257" w:rsidRPr="009F5257" w:rsidRDefault="009F5257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 </w:t>
            </w:r>
          </w:p>
        </w:tc>
      </w:tr>
      <w:tr w:rsidR="002865B8" w:rsidRPr="009F5257" w14:paraId="2235DC6B" w14:textId="77777777" w:rsidTr="00653B09">
        <w:trPr>
          <w:gridAfter w:val="1"/>
          <w:wAfter w:w="2542" w:type="dxa"/>
          <w:trHeight w:val="260"/>
        </w:trPr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80884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miRNA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5B8B72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aqMan</w:t>
            </w:r>
            <w:proofErr w:type="spellEnd"/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Reference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13F92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equence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4BF0B5DB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9F5257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Observation</w:t>
            </w:r>
            <w:proofErr w:type="spellEnd"/>
          </w:p>
        </w:tc>
      </w:tr>
      <w:tr w:rsidR="002865B8" w:rsidRPr="009F5257" w14:paraId="29F04024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C3ED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Cel-miR-3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A006B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293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A785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 UCACCGGGUGUAAAUCAGCUUG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16D57F6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ousekeeping</w:t>
            </w:r>
          </w:p>
        </w:tc>
      </w:tr>
      <w:tr w:rsidR="002865B8" w:rsidRPr="009F5257" w14:paraId="7D324775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6CCA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200b-3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2E57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77963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98D9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UAAUACUGCCUGGUAAUGAUGA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1889F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340514C3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3F08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1-3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BC31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477820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9D0A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 ́-UGGAAUGUAAAGAAGUAUGUAU-3 ́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3811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7CCAC47D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5D33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sa-miR-9-5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37A2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214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10DFC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UCUUUGGUUAUCUAGCUGUAUGA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1EA3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79787929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D8D7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hsa-miR-1299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531A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696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B942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 UUCUGGAAUUCUGUGUGAGGGA 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BDEB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264EC357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D1288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200a-3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AFF7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490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784A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 UAACACUGUCUGGUAACGAUGU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7563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7BCC40EE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9AE7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340-5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4F87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042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6F669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 UUAUAAAGCAAUGAGACUGAUU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0A76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05F83B89" w14:textId="77777777" w:rsidTr="00653B09">
        <w:trPr>
          <w:gridAfter w:val="1"/>
          <w:wAfter w:w="2542" w:type="dxa"/>
          <w:trHeight w:val="24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DC6D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141-3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2613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78501_mir</w:t>
            </w:r>
          </w:p>
        </w:tc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D96FF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 UAACACUGUCUGGUAAAGAUGG-3´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8449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  <w:tr w:rsidR="002865B8" w:rsidRPr="009F5257" w14:paraId="06213AA6" w14:textId="77777777" w:rsidTr="00653B09">
        <w:trPr>
          <w:gridAfter w:val="1"/>
          <w:wAfter w:w="2542" w:type="dxa"/>
          <w:trHeight w:val="260"/>
        </w:trPr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10B869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hsa-miR-224-5p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7F4C1D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3106_mir</w:t>
            </w:r>
          </w:p>
        </w:tc>
        <w:tc>
          <w:tcPr>
            <w:tcW w:w="43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97E8AD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´-UCAAGUCACUAGUGGUUCCGUUUAG-3´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C5FD28" w14:textId="77777777" w:rsidR="002865B8" w:rsidRPr="009F5257" w:rsidRDefault="002865B8" w:rsidP="009F5257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9F5257">
              <w:rPr>
                <w:rFonts w:ascii="Helvetica" w:eastAsia="Times New Roman" w:hAnsi="Helvetica" w:cs="Times New Roman"/>
                <w:color w:val="000000"/>
                <w:kern w:val="0"/>
                <w:sz w:val="16"/>
                <w:szCs w:val="16"/>
                <w:lang w:val="en-GB" w:eastAsia="es-ES"/>
                <w14:ligatures w14:val="none"/>
              </w:rPr>
              <w:t>Selected candidate</w:t>
            </w:r>
          </w:p>
        </w:tc>
      </w:tr>
    </w:tbl>
    <w:tbl>
      <w:tblPr>
        <w:tblpPr w:leftFromText="141" w:rightFromText="141" w:vertAnchor="text" w:horzAnchor="margin" w:tblpXSpec="center" w:tblpY="428"/>
        <w:tblW w:w="11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060"/>
        <w:gridCol w:w="2220"/>
        <w:gridCol w:w="2407"/>
        <w:gridCol w:w="2633"/>
      </w:tblGrid>
      <w:tr w:rsidR="00653B09" w:rsidRPr="008777DE" w14:paraId="31D6C6C8" w14:textId="77777777" w:rsidTr="00653B09">
        <w:trPr>
          <w:trHeight w:val="600"/>
        </w:trPr>
        <w:tc>
          <w:tcPr>
            <w:tcW w:w="1128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5D199" w14:textId="2E6B2DD8" w:rsidR="00653B09" w:rsidRPr="00653B09" w:rsidRDefault="00653B09" w:rsidP="00653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Supplementary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Table S3. Statistical comparison of circulating miRNA expression levels between Control and T1D groups.</w:t>
            </w:r>
          </w:p>
        </w:tc>
      </w:tr>
      <w:tr w:rsidR="00653B09" w:rsidRPr="008777DE" w14:paraId="135A4CB6" w14:textId="77777777" w:rsidTr="00653B0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4A539" w14:textId="77777777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iRNA</w:t>
            </w:r>
            <w:proofErr w:type="spellEnd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gramStart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arget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348E2" w14:textId="77777777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p-</w:t>
            </w:r>
            <w:proofErr w:type="spellStart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(</w:t>
            </w:r>
            <w:proofErr w:type="spellStart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unadjusted</w:t>
            </w:r>
            <w:proofErr w:type="spellEnd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)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FE362" w14:textId="77777777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p-value (age-adjusted)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b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32C45" w14:textId="77777777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p-value (BMI-adjusted)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c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65512" w14:textId="77777777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p-value (BMI-age-adjusted)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d</w:t>
            </w:r>
          </w:p>
        </w:tc>
      </w:tr>
      <w:tr w:rsidR="00653B09" w:rsidRPr="00653B09" w14:paraId="08972353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AC4D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hsa-200b-3p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B2B4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8E16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D501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6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80AC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52</w:t>
            </w:r>
          </w:p>
        </w:tc>
      </w:tr>
      <w:tr w:rsidR="00653B09" w:rsidRPr="00653B09" w14:paraId="7735A6AD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DCA7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sa-miR-1-3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C0AC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9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3D56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BE37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9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4A1B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2</w:t>
            </w:r>
          </w:p>
        </w:tc>
      </w:tr>
      <w:tr w:rsidR="00653B09" w:rsidRPr="00653B09" w14:paraId="051FD23D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35E1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sa-miR-224-5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7DC78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1B85E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4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C0A4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D5342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5</w:t>
            </w:r>
          </w:p>
        </w:tc>
      </w:tr>
      <w:tr w:rsidR="00653B09" w:rsidRPr="00653B09" w14:paraId="46550A5A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117AC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hsa-miR-340-5p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ED16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4966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3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90D1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75B1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75</w:t>
            </w:r>
          </w:p>
        </w:tc>
      </w:tr>
      <w:tr w:rsidR="00653B09" w:rsidRPr="00653B09" w14:paraId="5FB95C9E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AECB2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sa-miR-9-5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45E0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07AB7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9E3E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25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693F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57</w:t>
            </w:r>
          </w:p>
        </w:tc>
      </w:tr>
      <w:tr w:rsidR="00653B09" w:rsidRPr="00653B09" w14:paraId="59ACAA06" w14:textId="77777777" w:rsidTr="00653B09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0538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sa-miR-200a-3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1DCC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3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D688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D475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570F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3</w:t>
            </w:r>
          </w:p>
        </w:tc>
      </w:tr>
      <w:tr w:rsidR="00653B09" w:rsidRPr="00653B09" w14:paraId="0483EE51" w14:textId="77777777" w:rsidTr="00653B09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37E46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sa-miR-141-3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1011F5" w14:textId="77777777" w:rsidR="00653B09" w:rsidRPr="00653B09" w:rsidRDefault="00653B09" w:rsidP="00653B09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12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DA544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0A038F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04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76754" w14:textId="77777777" w:rsidR="00653B09" w:rsidRPr="00653B09" w:rsidRDefault="00653B09" w:rsidP="00653B09">
            <w:pPr>
              <w:spacing w:after="0" w:line="240" w:lineRule="auto"/>
              <w:ind w:firstLineChars="100" w:firstLine="181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010</w:t>
            </w:r>
          </w:p>
        </w:tc>
      </w:tr>
      <w:tr w:rsidR="00653B09" w:rsidRPr="00653B09" w14:paraId="25C99CAA" w14:textId="77777777" w:rsidTr="00653B09">
        <w:trPr>
          <w:trHeight w:val="1365"/>
        </w:trPr>
        <w:tc>
          <w:tcPr>
            <w:tcW w:w="112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A4303" w14:textId="390ECFB2" w:rsidR="00653B09" w:rsidRPr="00653B09" w:rsidRDefault="00653B09" w:rsidP="00653B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gramStart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a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p</w:t>
            </w:r>
            <w:proofErr w:type="gramEnd"/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-values calculated using the non-parametric Mann-Whitney U test.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br/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b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p-values adjusted for Age using Analysis of Covariance (ANCOVA).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br/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c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p-values adjusted for Body Mass Index (BMI) using ANCOVA.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br/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es-ES"/>
                <w14:ligatures w14:val="none"/>
              </w:rPr>
              <w:t>d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p-values adjusted fo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BMI and Age using ANCOVA. </w:t>
            </w:r>
            <w:r w:rsidRPr="00653B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br/>
              <w:t>Significant differences (p &lt; 0.05) are highlighted.</w:t>
            </w:r>
          </w:p>
        </w:tc>
      </w:tr>
    </w:tbl>
    <w:p w14:paraId="16CF575D" w14:textId="77777777" w:rsidR="00055A37" w:rsidRDefault="00055A37">
      <w:pPr>
        <w:rPr>
          <w:lang w:val="en-US"/>
        </w:rPr>
      </w:pPr>
    </w:p>
    <w:p w14:paraId="3B056240" w14:textId="77777777" w:rsidR="008E17F4" w:rsidRPr="0020732D" w:rsidRDefault="008E17F4">
      <w:pPr>
        <w:rPr>
          <w:lang w:val="en-US"/>
        </w:rPr>
      </w:pPr>
    </w:p>
    <w:sectPr w:rsidR="008E17F4" w:rsidRPr="002073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C1"/>
    <w:rsid w:val="00021D40"/>
    <w:rsid w:val="00055A37"/>
    <w:rsid w:val="000B00A3"/>
    <w:rsid w:val="00121C59"/>
    <w:rsid w:val="0020732D"/>
    <w:rsid w:val="00225457"/>
    <w:rsid w:val="002865B8"/>
    <w:rsid w:val="002B2A2A"/>
    <w:rsid w:val="002D6A39"/>
    <w:rsid w:val="003508C1"/>
    <w:rsid w:val="003E5AE4"/>
    <w:rsid w:val="00461647"/>
    <w:rsid w:val="004D2CA8"/>
    <w:rsid w:val="00514F05"/>
    <w:rsid w:val="00563301"/>
    <w:rsid w:val="00616BAC"/>
    <w:rsid w:val="006436F3"/>
    <w:rsid w:val="00653B09"/>
    <w:rsid w:val="006605F2"/>
    <w:rsid w:val="00683EA1"/>
    <w:rsid w:val="008208E3"/>
    <w:rsid w:val="00864138"/>
    <w:rsid w:val="008777DE"/>
    <w:rsid w:val="008E17F4"/>
    <w:rsid w:val="00977041"/>
    <w:rsid w:val="009A3DE2"/>
    <w:rsid w:val="009E2D01"/>
    <w:rsid w:val="009F5257"/>
    <w:rsid w:val="00BA38C6"/>
    <w:rsid w:val="00CA55A5"/>
    <w:rsid w:val="00CE2EAF"/>
    <w:rsid w:val="00D5703A"/>
    <w:rsid w:val="00ED041F"/>
    <w:rsid w:val="00F01033"/>
    <w:rsid w:val="00F337E9"/>
    <w:rsid w:val="00F621EB"/>
    <w:rsid w:val="00FF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6BAEA"/>
  <w15:chartTrackingRefBased/>
  <w15:docId w15:val="{31DBD2D0-0CA1-4628-895A-B3E4C795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08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08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08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08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08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08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08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08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08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0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0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0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08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08C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08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08C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08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08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0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50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08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50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08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508C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08C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508C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0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08C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08C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55A37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2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ea74a3-92c5-4c31-978a-925c3c799cd0}" enabled="0" method="" siteId="{05ea74a3-92c5-4c31-978a-925c3c799cd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935</Characters>
  <Application>Microsoft Office Word</Application>
  <DocSecurity>0</DocSecurity>
  <Lines>120</Lines>
  <Paragraphs>115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García Gómez</dc:creator>
  <cp:keywords/>
  <dc:description/>
  <cp:lastModifiedBy>Ana Victoria García Gómez</cp:lastModifiedBy>
  <cp:revision>7</cp:revision>
  <dcterms:created xsi:type="dcterms:W3CDTF">2026-01-23T13:46:00Z</dcterms:created>
  <dcterms:modified xsi:type="dcterms:W3CDTF">2026-02-02T13:53:00Z</dcterms:modified>
</cp:coreProperties>
</file>